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17EAA" w14:textId="45DA70D6" w:rsidR="00A72F6B" w:rsidRPr="00890ED8" w:rsidRDefault="00082EEA" w:rsidP="00890ED8">
      <w:pPr>
        <w:wordWrap/>
        <w:snapToGrid w:val="0"/>
        <w:spacing w:line="360" w:lineRule="auto"/>
        <w:contextualSpacing/>
        <w:rPr>
          <w:rFonts w:ascii="Times New Roman" w:hAnsi="Times New Roman" w:cs="Times New Roman"/>
          <w:sz w:val="22"/>
        </w:rPr>
      </w:pPr>
      <w:r w:rsidRPr="00890ED8">
        <w:rPr>
          <w:rFonts w:ascii="Times New Roman" w:hAnsi="Times New Roman" w:cs="Times New Roman"/>
          <w:b/>
          <w:sz w:val="22"/>
        </w:rPr>
        <w:t xml:space="preserve">Additional file </w:t>
      </w:r>
      <w:r w:rsidR="002F3A6F">
        <w:rPr>
          <w:rFonts w:ascii="Times New Roman" w:hAnsi="Times New Roman" w:cs="Times New Roman"/>
          <w:b/>
          <w:sz w:val="22"/>
        </w:rPr>
        <w:t>2</w:t>
      </w:r>
      <w:r w:rsidRPr="00890ED8">
        <w:rPr>
          <w:rFonts w:ascii="Times New Roman" w:hAnsi="Times New Roman" w:cs="Times New Roman"/>
          <w:bCs/>
          <w:sz w:val="22"/>
        </w:rPr>
        <w:t xml:space="preserve"> </w:t>
      </w:r>
      <w:r w:rsidR="00B76A0F" w:rsidRPr="00890ED8">
        <w:rPr>
          <w:rFonts w:ascii="Times New Roman" w:hAnsi="Times New Roman" w:cs="Times New Roman"/>
          <w:bCs/>
          <w:sz w:val="22"/>
        </w:rPr>
        <w:t xml:space="preserve">Definition </w:t>
      </w:r>
      <w:r w:rsidR="00FB4989" w:rsidRPr="00890ED8">
        <w:rPr>
          <w:rFonts w:ascii="Times New Roman" w:hAnsi="Times New Roman" w:cs="Times New Roman"/>
          <w:bCs/>
          <w:sz w:val="22"/>
        </w:rPr>
        <w:t xml:space="preserve">or classification </w:t>
      </w:r>
      <w:r w:rsidR="00B76A0F" w:rsidRPr="00890ED8">
        <w:rPr>
          <w:rFonts w:ascii="Times New Roman" w:hAnsi="Times New Roman" w:cs="Times New Roman"/>
          <w:bCs/>
          <w:sz w:val="22"/>
        </w:rPr>
        <w:t>for the risk factors of cardiovascular disease used in this study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5"/>
        <w:gridCol w:w="6341"/>
      </w:tblGrid>
      <w:tr w:rsidR="00586C7A" w:rsidRPr="00890ED8" w14:paraId="599F30DF" w14:textId="77777777" w:rsidTr="00C5003D">
        <w:trPr>
          <w:trHeight w:val="161"/>
        </w:trPr>
        <w:tc>
          <w:tcPr>
            <w:tcW w:w="148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CD8D8A" w14:textId="77777777" w:rsidR="00586C7A" w:rsidRPr="00890ED8" w:rsidRDefault="00586C7A" w:rsidP="00890ED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90ED8">
              <w:rPr>
                <w:rFonts w:ascii="Times New Roman" w:hAnsi="Times New Roman" w:cs="Times New Roman"/>
                <w:sz w:val="22"/>
              </w:rPr>
              <w:t>Risk factor</w:t>
            </w:r>
          </w:p>
        </w:tc>
        <w:tc>
          <w:tcPr>
            <w:tcW w:w="351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1BBB86E" w14:textId="2719EB54" w:rsidR="00586C7A" w:rsidRPr="00890ED8" w:rsidRDefault="00586C7A" w:rsidP="00890ED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90ED8">
              <w:rPr>
                <w:rFonts w:ascii="Times New Roman" w:eastAsia="맑은 고딕" w:hAnsi="Times New Roman" w:cs="Times New Roman"/>
                <w:color w:val="000000"/>
                <w:sz w:val="22"/>
              </w:rPr>
              <w:t>Definition</w:t>
            </w:r>
            <w:r w:rsidR="00FB4989" w:rsidRPr="00890ED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or classification</w:t>
            </w:r>
          </w:p>
        </w:tc>
      </w:tr>
      <w:tr w:rsidR="00586C7A" w:rsidRPr="00890ED8" w14:paraId="554120EB" w14:textId="77777777" w:rsidTr="00C5003D">
        <w:trPr>
          <w:trHeight w:val="161"/>
        </w:trPr>
        <w:tc>
          <w:tcPr>
            <w:tcW w:w="1487" w:type="pct"/>
            <w:tcBorders>
              <w:top w:val="single" w:sz="4" w:space="0" w:color="auto"/>
            </w:tcBorders>
            <w:noWrap/>
          </w:tcPr>
          <w:p w14:paraId="4B22BDD7" w14:textId="77777777" w:rsidR="00586C7A" w:rsidRPr="00890ED8" w:rsidRDefault="00586C7A" w:rsidP="00890ED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90ED8">
              <w:rPr>
                <w:rFonts w:ascii="Times New Roman" w:hAnsi="Times New Roman" w:cs="Times New Roman"/>
                <w:sz w:val="22"/>
              </w:rPr>
              <w:t>Income</w:t>
            </w:r>
          </w:p>
        </w:tc>
        <w:tc>
          <w:tcPr>
            <w:tcW w:w="3513" w:type="pct"/>
            <w:tcBorders>
              <w:top w:val="single" w:sz="4" w:space="0" w:color="auto"/>
            </w:tcBorders>
            <w:shd w:val="clear" w:color="000000" w:fill="FFFFFF"/>
          </w:tcPr>
          <w:p w14:paraId="0ED9D15A" w14:textId="6FA2007C" w:rsidR="00586C7A" w:rsidRPr="00890ED8" w:rsidRDefault="0027788A" w:rsidP="00890ED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90ED8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The income groups were initially divided into 41 classes (one health aid class, 20 self-employment health insurance classes, and 20 employment health insurance classes. These groups were recategorized according to quintiles from class I (lowest income) to class 5 (highest income). Each quintile represents 20%.</w:t>
            </w:r>
            <w:r w:rsidR="001B4A90" w:rsidRPr="00890ED8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 xml:space="preserve"> Finally, the income groups were divided into five classes (class 1 [lowest income]–5 [highest income]).</w:t>
            </w:r>
          </w:p>
        </w:tc>
      </w:tr>
      <w:tr w:rsidR="00586C7A" w:rsidRPr="00890ED8" w14:paraId="1F68D79A" w14:textId="77777777" w:rsidTr="00C5003D">
        <w:trPr>
          <w:trHeight w:val="161"/>
        </w:trPr>
        <w:tc>
          <w:tcPr>
            <w:tcW w:w="1487" w:type="pct"/>
            <w:noWrap/>
          </w:tcPr>
          <w:p w14:paraId="3E98AC31" w14:textId="77777777" w:rsidR="00586C7A" w:rsidRPr="00890ED8" w:rsidRDefault="00586C7A" w:rsidP="00890ED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90ED8">
              <w:rPr>
                <w:rFonts w:ascii="Times New Roman" w:hAnsi="Times New Roman" w:cs="Times New Roman"/>
                <w:sz w:val="22"/>
              </w:rPr>
              <w:t>Residential region</w:t>
            </w:r>
          </w:p>
        </w:tc>
        <w:tc>
          <w:tcPr>
            <w:tcW w:w="3513" w:type="pct"/>
            <w:tcBorders>
              <w:bottom w:val="nil"/>
            </w:tcBorders>
            <w:shd w:val="clear" w:color="000000" w:fill="FFFFFF"/>
          </w:tcPr>
          <w:p w14:paraId="02129EF5" w14:textId="002B1950" w:rsidR="00586C7A" w:rsidRPr="00890ED8" w:rsidRDefault="00890ED8" w:rsidP="00890ED8">
            <w:pPr>
              <w:pStyle w:val="a7"/>
              <w:snapToGrid w:val="0"/>
              <w:spacing w:line="360" w:lineRule="auto"/>
              <w:contextualSpacing/>
              <w:rPr>
                <w:sz w:val="22"/>
                <w:szCs w:val="22"/>
              </w:rPr>
            </w:pPr>
            <w:r w:rsidRPr="00890ED8">
              <w:rPr>
                <w:sz w:val="22"/>
                <w:szCs w:val="22"/>
              </w:rPr>
              <w:t xml:space="preserve">The regions of residence were grouped into urban (Seoul, Busan, Daegu, Incheon, Gwangju, Daejeon, and Ulsan) and rural (Gyeonggi, Gangwon, </w:t>
            </w:r>
            <w:proofErr w:type="spellStart"/>
            <w:r w:rsidRPr="00890ED8">
              <w:rPr>
                <w:sz w:val="22"/>
                <w:szCs w:val="22"/>
              </w:rPr>
              <w:t>Chungcheongbuk</w:t>
            </w:r>
            <w:proofErr w:type="spellEnd"/>
            <w:r w:rsidRPr="00890ED8">
              <w:rPr>
                <w:sz w:val="22"/>
                <w:szCs w:val="22"/>
              </w:rPr>
              <w:t xml:space="preserve">, Chungcheongnam, </w:t>
            </w:r>
            <w:proofErr w:type="spellStart"/>
            <w:r w:rsidRPr="00890ED8">
              <w:rPr>
                <w:sz w:val="22"/>
                <w:szCs w:val="22"/>
              </w:rPr>
              <w:t>Jeollabuk</w:t>
            </w:r>
            <w:proofErr w:type="spellEnd"/>
            <w:r w:rsidRPr="00890ED8">
              <w:rPr>
                <w:sz w:val="22"/>
                <w:szCs w:val="22"/>
              </w:rPr>
              <w:t xml:space="preserve">, </w:t>
            </w:r>
            <w:proofErr w:type="spellStart"/>
            <w:r w:rsidRPr="00890ED8">
              <w:rPr>
                <w:sz w:val="22"/>
                <w:szCs w:val="22"/>
              </w:rPr>
              <w:t>Jeollanam</w:t>
            </w:r>
            <w:proofErr w:type="spellEnd"/>
            <w:r w:rsidRPr="00890ED8">
              <w:rPr>
                <w:sz w:val="22"/>
                <w:szCs w:val="22"/>
              </w:rPr>
              <w:t xml:space="preserve">, </w:t>
            </w:r>
            <w:proofErr w:type="spellStart"/>
            <w:r w:rsidRPr="00890ED8">
              <w:rPr>
                <w:sz w:val="22"/>
                <w:szCs w:val="22"/>
              </w:rPr>
              <w:t>Gyeongsangbuk</w:t>
            </w:r>
            <w:proofErr w:type="spellEnd"/>
            <w:r w:rsidRPr="00890ED8">
              <w:rPr>
                <w:sz w:val="22"/>
                <w:szCs w:val="22"/>
              </w:rPr>
              <w:t xml:space="preserve">, </w:t>
            </w:r>
            <w:proofErr w:type="spellStart"/>
            <w:r w:rsidRPr="00890ED8">
              <w:rPr>
                <w:sz w:val="22"/>
                <w:szCs w:val="22"/>
              </w:rPr>
              <w:t>Gyeongsangnam</w:t>
            </w:r>
            <w:proofErr w:type="spellEnd"/>
            <w:r w:rsidRPr="00890ED8">
              <w:rPr>
                <w:sz w:val="22"/>
                <w:szCs w:val="22"/>
              </w:rPr>
              <w:t xml:space="preserve">, and </w:t>
            </w:r>
            <w:proofErr w:type="spellStart"/>
            <w:r w:rsidRPr="00890ED8">
              <w:rPr>
                <w:sz w:val="22"/>
                <w:szCs w:val="22"/>
              </w:rPr>
              <w:t>Jeju</w:t>
            </w:r>
            <w:proofErr w:type="spellEnd"/>
            <w:r w:rsidRPr="00890ED8">
              <w:rPr>
                <w:sz w:val="22"/>
                <w:szCs w:val="22"/>
              </w:rPr>
              <w:t>) areas.</w:t>
            </w:r>
          </w:p>
        </w:tc>
      </w:tr>
      <w:tr w:rsidR="00586C7A" w:rsidRPr="00890ED8" w14:paraId="2C3EA190" w14:textId="77777777" w:rsidTr="00C5003D">
        <w:trPr>
          <w:trHeight w:val="161"/>
        </w:trPr>
        <w:tc>
          <w:tcPr>
            <w:tcW w:w="1487" w:type="pct"/>
            <w:noWrap/>
          </w:tcPr>
          <w:p w14:paraId="1423E413" w14:textId="5A761DF4" w:rsidR="00586C7A" w:rsidRPr="00890ED8" w:rsidRDefault="00487338" w:rsidP="00890ED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dy mass index</w:t>
            </w:r>
          </w:p>
        </w:tc>
        <w:tc>
          <w:tcPr>
            <w:tcW w:w="3513" w:type="pct"/>
            <w:tcBorders>
              <w:top w:val="nil"/>
              <w:bottom w:val="nil"/>
            </w:tcBorders>
            <w:shd w:val="clear" w:color="000000" w:fill="FFFFFF"/>
          </w:tcPr>
          <w:p w14:paraId="3FF16F10" w14:textId="14A6F165" w:rsidR="00586C7A" w:rsidRPr="00890ED8" w:rsidRDefault="00890ED8" w:rsidP="00890ED8">
            <w:pPr>
              <w:wordWrap/>
              <w:snapToGrid w:val="0"/>
              <w:spacing w:line="360" w:lineRule="auto"/>
              <w:contextualSpacing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</w:t>
            </w:r>
            <w:r w:rsidR="00912F56" w:rsidRPr="00890ED8">
              <w:rPr>
                <w:rFonts w:ascii="Times New Roman" w:hAnsi="Times New Roman" w:cs="Times New Roman"/>
                <w:color w:val="000000" w:themeColor="text1"/>
                <w:sz w:val="22"/>
              </w:rPr>
              <w:t>ody mass index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912F56" w:rsidRPr="00890ED8">
              <w:rPr>
                <w:rFonts w:ascii="Times New Roman" w:hAnsi="Times New Roman" w:cs="Times New Roman"/>
                <w:color w:val="000000" w:themeColor="text1"/>
                <w:sz w:val="22"/>
              </w:rPr>
              <w:t>kg/m</w:t>
            </w:r>
            <w:r w:rsidR="00912F56" w:rsidRPr="00890ED8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="00912F56" w:rsidRPr="00890ED8">
              <w:rPr>
                <w:rFonts w:ascii="Times New Roman" w:eastAsia="Arial Unicode MS" w:hAnsi="Times New Roman" w:cs="Times New Roman"/>
                <w:kern w:val="0"/>
                <w:sz w:val="22"/>
              </w:rPr>
              <w:t>) was categorized as &lt;18.5 (underweight), ≥18.5 to &lt;23 (normal), ≥23 to &lt;25 (overweight), ≥25 to &lt;30 (obese I), and ≥30 (obese II).</w:t>
            </w:r>
          </w:p>
        </w:tc>
      </w:tr>
      <w:tr w:rsidR="00487338" w:rsidRPr="00890ED8" w14:paraId="371D2EDF" w14:textId="77777777" w:rsidTr="00C5003D">
        <w:trPr>
          <w:trHeight w:val="161"/>
        </w:trPr>
        <w:tc>
          <w:tcPr>
            <w:tcW w:w="1487" w:type="pct"/>
            <w:noWrap/>
          </w:tcPr>
          <w:p w14:paraId="361FCDB0" w14:textId="596FD444" w:rsidR="00487338" w:rsidRPr="00890ED8" w:rsidRDefault="00487338" w:rsidP="0048733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90ED8">
              <w:rPr>
                <w:rFonts w:ascii="Times New Roman" w:hAnsi="Times New Roman" w:cs="Times New Roman"/>
                <w:sz w:val="22"/>
              </w:rPr>
              <w:t xml:space="preserve">Smoking </w:t>
            </w:r>
            <w:r>
              <w:rPr>
                <w:rFonts w:ascii="Times New Roman" w:hAnsi="Times New Roman" w:cs="Times New Roman"/>
                <w:sz w:val="22"/>
              </w:rPr>
              <w:t>status</w:t>
            </w:r>
          </w:p>
        </w:tc>
        <w:tc>
          <w:tcPr>
            <w:tcW w:w="3513" w:type="pct"/>
            <w:tcBorders>
              <w:top w:val="nil"/>
              <w:bottom w:val="nil"/>
            </w:tcBorders>
            <w:shd w:val="clear" w:color="000000" w:fill="FFFFFF"/>
          </w:tcPr>
          <w:p w14:paraId="7D22B240" w14:textId="5C7D3A9F" w:rsidR="00487338" w:rsidRPr="00487338" w:rsidRDefault="00487338" w:rsidP="0048733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73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Current smoking status was defined as nonsmoker, past smoker, or current smoker </w:t>
            </w:r>
            <w:r w:rsidRPr="00487338">
              <w:rPr>
                <w:rFonts w:ascii="Times New Roman" w:hAnsi="Times New Roman" w:cs="Times New Roman"/>
                <w:sz w:val="22"/>
              </w:rPr>
              <w:t xml:space="preserve">according to the participant’s current smoking status </w:t>
            </w:r>
          </w:p>
        </w:tc>
      </w:tr>
      <w:tr w:rsidR="00487338" w:rsidRPr="00890ED8" w14:paraId="59EFE936" w14:textId="77777777" w:rsidTr="00C5003D">
        <w:trPr>
          <w:trHeight w:val="161"/>
        </w:trPr>
        <w:tc>
          <w:tcPr>
            <w:tcW w:w="1487" w:type="pct"/>
            <w:noWrap/>
          </w:tcPr>
          <w:p w14:paraId="79C8E89A" w14:textId="77777777" w:rsidR="00487338" w:rsidRPr="00890ED8" w:rsidRDefault="00487338" w:rsidP="0048733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90ED8">
              <w:rPr>
                <w:rFonts w:ascii="Times New Roman" w:hAnsi="Times New Roman" w:cs="Times New Roman"/>
                <w:sz w:val="22"/>
              </w:rPr>
              <w:t>Drinking habit</w:t>
            </w:r>
          </w:p>
        </w:tc>
        <w:tc>
          <w:tcPr>
            <w:tcW w:w="3513" w:type="pct"/>
            <w:tcBorders>
              <w:top w:val="nil"/>
              <w:bottom w:val="nil"/>
            </w:tcBorders>
            <w:shd w:val="clear" w:color="000000" w:fill="FFFFFF"/>
          </w:tcPr>
          <w:p w14:paraId="2B904D3D" w14:textId="037B8F0D" w:rsidR="00487338" w:rsidRPr="00890ED8" w:rsidRDefault="00487338" w:rsidP="0048733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90ED8">
              <w:rPr>
                <w:rFonts w:ascii="Times New Roman" w:hAnsi="Times New Roman" w:cs="Times New Roman"/>
                <w:color w:val="000000"/>
                <w:sz w:val="22"/>
              </w:rPr>
              <w:t>Alcohol consumption was categorized as the frequency of alcohol consumptio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</w:t>
            </w:r>
            <w:r w:rsidRPr="00890ED8">
              <w:rPr>
                <w:rFonts w:ascii="Times New Roman" w:hAnsi="Times New Roman" w:cs="Times New Roman"/>
                <w:color w:val="000000"/>
                <w:sz w:val="22"/>
              </w:rPr>
              <w:t>&lt;1 time a week, and ≥1 time a week</w:t>
            </w:r>
          </w:p>
        </w:tc>
      </w:tr>
      <w:tr w:rsidR="00487338" w:rsidRPr="00890ED8" w14:paraId="49080AD3" w14:textId="77777777" w:rsidTr="00C5003D">
        <w:trPr>
          <w:trHeight w:val="161"/>
        </w:trPr>
        <w:tc>
          <w:tcPr>
            <w:tcW w:w="1487" w:type="pct"/>
            <w:noWrap/>
          </w:tcPr>
          <w:p w14:paraId="360329CE" w14:textId="77777777" w:rsidR="00487338" w:rsidRPr="00890ED8" w:rsidRDefault="00487338" w:rsidP="0048733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90ED8">
              <w:rPr>
                <w:rFonts w:ascii="Times New Roman" w:hAnsi="Times New Roman" w:cs="Times New Roman"/>
                <w:sz w:val="22"/>
              </w:rPr>
              <w:t>Systolic blood pressure</w:t>
            </w:r>
          </w:p>
        </w:tc>
        <w:tc>
          <w:tcPr>
            <w:tcW w:w="3513" w:type="pct"/>
            <w:tcBorders>
              <w:top w:val="nil"/>
              <w:bottom w:val="nil"/>
            </w:tcBorders>
            <w:shd w:val="clear" w:color="000000" w:fill="FFFFFF"/>
          </w:tcPr>
          <w:p w14:paraId="32678938" w14:textId="32993140" w:rsidR="00487338" w:rsidRPr="00890ED8" w:rsidRDefault="00487338" w:rsidP="00487338">
            <w:pPr>
              <w:pStyle w:val="a7"/>
              <w:snapToGrid w:val="0"/>
              <w:spacing w:line="360" w:lineRule="auto"/>
              <w:contextualSpacing/>
              <w:rPr>
                <w:sz w:val="22"/>
                <w:szCs w:val="22"/>
              </w:rPr>
            </w:pPr>
            <w:r w:rsidRPr="00890ED8">
              <w:rPr>
                <w:sz w:val="22"/>
                <w:szCs w:val="22"/>
              </w:rPr>
              <w:t>&lt;120 mmHg</w:t>
            </w:r>
            <w:r>
              <w:rPr>
                <w:sz w:val="22"/>
                <w:szCs w:val="22"/>
              </w:rPr>
              <w:t>,</w:t>
            </w:r>
            <w:r w:rsidRPr="00890ED8">
              <w:rPr>
                <w:sz w:val="22"/>
                <w:szCs w:val="22"/>
              </w:rPr>
              <w:t xml:space="preserve"> 120–139 mmHg</w:t>
            </w:r>
            <w:r>
              <w:rPr>
                <w:sz w:val="22"/>
                <w:szCs w:val="22"/>
              </w:rPr>
              <w:t>,</w:t>
            </w:r>
            <w:r w:rsidRPr="00890ED8">
              <w:rPr>
                <w:sz w:val="22"/>
                <w:szCs w:val="22"/>
              </w:rPr>
              <w:t xml:space="preserve"> ≥140 mmHg</w:t>
            </w:r>
          </w:p>
        </w:tc>
      </w:tr>
      <w:tr w:rsidR="00487338" w:rsidRPr="00890ED8" w14:paraId="29F6F834" w14:textId="77777777" w:rsidTr="00C5003D">
        <w:trPr>
          <w:trHeight w:val="73"/>
        </w:trPr>
        <w:tc>
          <w:tcPr>
            <w:tcW w:w="1487" w:type="pct"/>
            <w:noWrap/>
            <w:hideMark/>
          </w:tcPr>
          <w:p w14:paraId="5494268E" w14:textId="77777777" w:rsidR="00487338" w:rsidRPr="00890ED8" w:rsidRDefault="00487338" w:rsidP="0048733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90ED8">
              <w:rPr>
                <w:rFonts w:ascii="Times New Roman" w:hAnsi="Times New Roman" w:cs="Times New Roman"/>
                <w:sz w:val="22"/>
              </w:rPr>
              <w:t>Diastolic blood pressure</w:t>
            </w:r>
          </w:p>
        </w:tc>
        <w:tc>
          <w:tcPr>
            <w:tcW w:w="3513" w:type="pct"/>
            <w:tcBorders>
              <w:top w:val="nil"/>
            </w:tcBorders>
            <w:shd w:val="clear" w:color="000000" w:fill="FFFFFF"/>
          </w:tcPr>
          <w:p w14:paraId="5297F09F" w14:textId="75D2E886" w:rsidR="00487338" w:rsidRPr="00890ED8" w:rsidRDefault="00487338" w:rsidP="00487338">
            <w:pPr>
              <w:pStyle w:val="a7"/>
              <w:snapToGrid w:val="0"/>
              <w:spacing w:line="360" w:lineRule="auto"/>
              <w:contextualSpacing/>
              <w:rPr>
                <w:sz w:val="22"/>
                <w:szCs w:val="22"/>
              </w:rPr>
            </w:pPr>
            <w:r w:rsidRPr="00890ED8">
              <w:rPr>
                <w:sz w:val="22"/>
                <w:szCs w:val="22"/>
              </w:rPr>
              <w:t>&lt;80 mmHg</w:t>
            </w:r>
            <w:r>
              <w:rPr>
                <w:sz w:val="22"/>
                <w:szCs w:val="22"/>
              </w:rPr>
              <w:t>,</w:t>
            </w:r>
            <w:r w:rsidRPr="00890ED8">
              <w:rPr>
                <w:sz w:val="22"/>
                <w:szCs w:val="22"/>
              </w:rPr>
              <w:t xml:space="preserve"> 80–89 mmHg</w:t>
            </w:r>
            <w:r>
              <w:rPr>
                <w:sz w:val="22"/>
                <w:szCs w:val="22"/>
              </w:rPr>
              <w:t>,</w:t>
            </w:r>
            <w:r w:rsidRPr="00890ED8">
              <w:rPr>
                <w:sz w:val="22"/>
                <w:szCs w:val="22"/>
              </w:rPr>
              <w:t xml:space="preserve"> ≥90 mmHg</w:t>
            </w:r>
          </w:p>
        </w:tc>
      </w:tr>
      <w:tr w:rsidR="00487338" w:rsidRPr="00890ED8" w14:paraId="75E11797" w14:textId="77777777" w:rsidTr="00C5003D">
        <w:trPr>
          <w:trHeight w:val="161"/>
        </w:trPr>
        <w:tc>
          <w:tcPr>
            <w:tcW w:w="1487" w:type="pct"/>
            <w:noWrap/>
          </w:tcPr>
          <w:p w14:paraId="029CA0B6" w14:textId="77777777" w:rsidR="00487338" w:rsidRPr="00890ED8" w:rsidRDefault="00487338" w:rsidP="0048733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90ED8">
              <w:rPr>
                <w:rFonts w:ascii="Times New Roman" w:hAnsi="Times New Roman" w:cs="Times New Roman"/>
                <w:sz w:val="22"/>
              </w:rPr>
              <w:t>Fasting blood glucose</w:t>
            </w:r>
          </w:p>
        </w:tc>
        <w:tc>
          <w:tcPr>
            <w:tcW w:w="3513" w:type="pct"/>
            <w:tcBorders>
              <w:top w:val="nil"/>
              <w:bottom w:val="nil"/>
            </w:tcBorders>
            <w:shd w:val="clear" w:color="000000" w:fill="FFFFFF"/>
          </w:tcPr>
          <w:p w14:paraId="4DCE13F9" w14:textId="1DD619F9" w:rsidR="00487338" w:rsidRPr="00890ED8" w:rsidRDefault="00487338" w:rsidP="00487338">
            <w:pPr>
              <w:pStyle w:val="a7"/>
              <w:snapToGrid w:val="0"/>
              <w:spacing w:line="360" w:lineRule="auto"/>
              <w:contextualSpacing/>
              <w:rPr>
                <w:sz w:val="22"/>
                <w:szCs w:val="22"/>
              </w:rPr>
            </w:pPr>
            <w:r w:rsidRPr="00890ED8">
              <w:rPr>
                <w:sz w:val="22"/>
                <w:szCs w:val="22"/>
              </w:rPr>
              <w:t>&lt;100 mg/dL</w:t>
            </w:r>
            <w:r>
              <w:rPr>
                <w:sz w:val="22"/>
                <w:szCs w:val="22"/>
              </w:rPr>
              <w:t>,</w:t>
            </w:r>
            <w:r w:rsidRPr="00890ED8">
              <w:rPr>
                <w:sz w:val="22"/>
                <w:szCs w:val="22"/>
              </w:rPr>
              <w:t xml:space="preserve"> 100–125 mg/dL</w:t>
            </w:r>
            <w:r>
              <w:rPr>
                <w:sz w:val="22"/>
                <w:szCs w:val="22"/>
              </w:rPr>
              <w:t>,</w:t>
            </w:r>
            <w:r w:rsidRPr="00890ED8">
              <w:rPr>
                <w:sz w:val="22"/>
                <w:szCs w:val="22"/>
              </w:rPr>
              <w:t xml:space="preserve"> ≥126 mg/dL</w:t>
            </w:r>
          </w:p>
        </w:tc>
      </w:tr>
      <w:tr w:rsidR="00487338" w:rsidRPr="00890ED8" w14:paraId="1E381F6C" w14:textId="77777777" w:rsidTr="00C5003D">
        <w:trPr>
          <w:trHeight w:val="161"/>
        </w:trPr>
        <w:tc>
          <w:tcPr>
            <w:tcW w:w="1487" w:type="pct"/>
            <w:noWrap/>
          </w:tcPr>
          <w:p w14:paraId="5752EE6B" w14:textId="77777777" w:rsidR="00487338" w:rsidRPr="00890ED8" w:rsidRDefault="00487338" w:rsidP="0048733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90ED8">
              <w:rPr>
                <w:rFonts w:ascii="Times New Roman" w:hAnsi="Times New Roman" w:cs="Times New Roman"/>
                <w:sz w:val="22"/>
              </w:rPr>
              <w:t>Total cholesterol</w:t>
            </w:r>
          </w:p>
        </w:tc>
        <w:tc>
          <w:tcPr>
            <w:tcW w:w="3513" w:type="pct"/>
            <w:tcBorders>
              <w:top w:val="nil"/>
              <w:bottom w:val="nil"/>
            </w:tcBorders>
            <w:shd w:val="clear" w:color="000000" w:fill="FFFFFF"/>
          </w:tcPr>
          <w:p w14:paraId="239174BC" w14:textId="314CA0DE" w:rsidR="00487338" w:rsidRPr="00890ED8" w:rsidRDefault="00487338" w:rsidP="0048733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90ED8">
              <w:rPr>
                <w:rFonts w:ascii="Times New Roman" w:eastAsia="맑은 고딕" w:hAnsi="Times New Roman" w:cs="Times New Roman"/>
                <w:color w:val="000000"/>
                <w:sz w:val="22"/>
              </w:rPr>
              <w:t>&lt;200 mg/dL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890ED8">
              <w:rPr>
                <w:rFonts w:ascii="Times New Roman" w:eastAsia="맑은 고딕" w:hAnsi="Times New Roman" w:cs="Times New Roman"/>
                <w:color w:val="000000"/>
                <w:sz w:val="22"/>
              </w:rPr>
              <w:t>200-23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mg/dL, </w:t>
            </w:r>
            <w:r w:rsidRPr="00890ED8">
              <w:rPr>
                <w:rFonts w:ascii="Times New Roman" w:eastAsia="맑은 고딕" w:hAnsi="Times New Roman" w:cs="Times New Roman"/>
                <w:color w:val="000000"/>
                <w:sz w:val="22"/>
              </w:rPr>
              <w:t>≥240</w:t>
            </w:r>
          </w:p>
        </w:tc>
      </w:tr>
      <w:tr w:rsidR="00487338" w:rsidRPr="00890ED8" w14:paraId="5569994A" w14:textId="77777777" w:rsidTr="00C5003D">
        <w:trPr>
          <w:trHeight w:val="161"/>
        </w:trPr>
        <w:tc>
          <w:tcPr>
            <w:tcW w:w="1487" w:type="pct"/>
            <w:noWrap/>
          </w:tcPr>
          <w:p w14:paraId="6A1A44E1" w14:textId="77777777" w:rsidR="00487338" w:rsidRPr="00890ED8" w:rsidRDefault="00487338" w:rsidP="0048733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90ED8">
              <w:rPr>
                <w:rFonts w:ascii="Times New Roman" w:hAnsi="Times New Roman" w:cs="Times New Roman"/>
                <w:sz w:val="22"/>
              </w:rPr>
              <w:t>Hemoglobin</w:t>
            </w:r>
          </w:p>
        </w:tc>
        <w:tc>
          <w:tcPr>
            <w:tcW w:w="3513" w:type="pct"/>
            <w:tcBorders>
              <w:top w:val="nil"/>
              <w:bottom w:val="nil"/>
            </w:tcBorders>
            <w:shd w:val="clear" w:color="000000" w:fill="FFFFFF"/>
          </w:tcPr>
          <w:p w14:paraId="79FAD6E7" w14:textId="1ADE8099" w:rsidR="00487338" w:rsidRDefault="00487338" w:rsidP="00487338">
            <w:pPr>
              <w:pStyle w:val="a7"/>
              <w:snapToGrid w:val="0"/>
              <w:spacing w:line="360" w:lineRule="auto"/>
              <w:contextualSpacing/>
              <w:rPr>
                <w:sz w:val="22"/>
                <w:szCs w:val="22"/>
              </w:rPr>
            </w:pPr>
            <w:r w:rsidRPr="00890ED8">
              <w:rPr>
                <w:sz w:val="22"/>
                <w:szCs w:val="22"/>
              </w:rPr>
              <w:t>&lt;13 g/dL</w:t>
            </w:r>
            <w:r>
              <w:rPr>
                <w:sz w:val="22"/>
                <w:szCs w:val="22"/>
              </w:rPr>
              <w:t xml:space="preserve"> or </w:t>
            </w:r>
            <w:r w:rsidRPr="00890ED8">
              <w:rPr>
                <w:sz w:val="22"/>
                <w:szCs w:val="22"/>
              </w:rPr>
              <w:t>≥13 g/dL</w:t>
            </w:r>
            <w:r>
              <w:rPr>
                <w:sz w:val="22"/>
                <w:szCs w:val="22"/>
              </w:rPr>
              <w:t xml:space="preserve"> </w:t>
            </w:r>
            <w:r w:rsidRPr="00890ED8">
              <w:rPr>
                <w:sz w:val="22"/>
                <w:szCs w:val="22"/>
              </w:rPr>
              <w:t>in men</w:t>
            </w:r>
          </w:p>
          <w:p w14:paraId="0CD152FE" w14:textId="41BF87B8" w:rsidR="00487338" w:rsidRPr="00890ED8" w:rsidRDefault="00487338" w:rsidP="00487338">
            <w:pPr>
              <w:pStyle w:val="a7"/>
              <w:snapToGrid w:val="0"/>
              <w:spacing w:line="360" w:lineRule="auto"/>
              <w:contextualSpacing/>
              <w:rPr>
                <w:sz w:val="22"/>
                <w:szCs w:val="22"/>
              </w:rPr>
            </w:pPr>
            <w:r w:rsidRPr="00890ED8">
              <w:rPr>
                <w:sz w:val="22"/>
                <w:szCs w:val="22"/>
              </w:rPr>
              <w:t>&lt;12 g/dL</w:t>
            </w:r>
            <w:r>
              <w:rPr>
                <w:sz w:val="22"/>
                <w:szCs w:val="22"/>
              </w:rPr>
              <w:t xml:space="preserve"> or </w:t>
            </w:r>
            <w:r w:rsidRPr="00890ED8">
              <w:rPr>
                <w:sz w:val="22"/>
                <w:szCs w:val="22"/>
              </w:rPr>
              <w:t>≥1</w:t>
            </w:r>
            <w:r>
              <w:rPr>
                <w:sz w:val="22"/>
                <w:szCs w:val="22"/>
              </w:rPr>
              <w:t>3</w:t>
            </w:r>
            <w:r w:rsidRPr="00890ED8">
              <w:rPr>
                <w:sz w:val="22"/>
                <w:szCs w:val="22"/>
              </w:rPr>
              <w:t xml:space="preserve"> g/dL in women</w:t>
            </w:r>
          </w:p>
        </w:tc>
      </w:tr>
      <w:tr w:rsidR="00487338" w:rsidRPr="00890ED8" w14:paraId="49233F93" w14:textId="77777777" w:rsidTr="00C5003D">
        <w:trPr>
          <w:trHeight w:val="161"/>
        </w:trPr>
        <w:tc>
          <w:tcPr>
            <w:tcW w:w="1487" w:type="pct"/>
            <w:tcBorders>
              <w:bottom w:val="single" w:sz="4" w:space="0" w:color="auto"/>
            </w:tcBorders>
            <w:noWrap/>
          </w:tcPr>
          <w:p w14:paraId="4F2A7C81" w14:textId="77777777" w:rsidR="00487338" w:rsidRPr="00890ED8" w:rsidRDefault="00487338" w:rsidP="0048733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0ED8">
              <w:rPr>
                <w:rFonts w:ascii="Times New Roman" w:hAnsi="Times New Roman" w:cs="Times New Roman"/>
                <w:sz w:val="22"/>
              </w:rPr>
              <w:t>Charlson</w:t>
            </w:r>
            <w:proofErr w:type="spellEnd"/>
            <w:r w:rsidRPr="00890ED8">
              <w:rPr>
                <w:rFonts w:ascii="Times New Roman" w:hAnsi="Times New Roman" w:cs="Times New Roman"/>
                <w:sz w:val="22"/>
              </w:rPr>
              <w:t xml:space="preserve"> comorbidity index</w:t>
            </w:r>
          </w:p>
        </w:tc>
        <w:tc>
          <w:tcPr>
            <w:tcW w:w="3513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2BF74BCA" w14:textId="6B14AE3B" w:rsidR="00487338" w:rsidRPr="00890ED8" w:rsidRDefault="00487338" w:rsidP="00487338">
            <w:pPr>
              <w:pStyle w:val="a7"/>
              <w:snapToGrid w:val="0"/>
              <w:spacing w:line="360" w:lineRule="auto"/>
              <w:contextualSpacing/>
              <w:rPr>
                <w:sz w:val="22"/>
                <w:szCs w:val="22"/>
              </w:rPr>
            </w:pPr>
            <w:r w:rsidRPr="00890ED8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, </w:t>
            </w:r>
            <w:r w:rsidRPr="00890ED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, </w:t>
            </w:r>
            <w:r w:rsidRPr="00890ED8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, </w:t>
            </w:r>
            <w:r w:rsidRPr="00890ED8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0ED8">
              <w:rPr>
                <w:sz w:val="22"/>
                <w:szCs w:val="22"/>
              </w:rPr>
              <w:t xml:space="preserve"> ≥4</w:t>
            </w:r>
          </w:p>
        </w:tc>
      </w:tr>
    </w:tbl>
    <w:p w14:paraId="2FBF8241" w14:textId="77777777" w:rsidR="00586C7A" w:rsidRPr="00890ED8" w:rsidRDefault="00586C7A" w:rsidP="00890ED8">
      <w:pPr>
        <w:wordWrap/>
        <w:snapToGrid w:val="0"/>
        <w:spacing w:line="360" w:lineRule="auto"/>
        <w:contextualSpacing/>
        <w:rPr>
          <w:rFonts w:ascii="Times New Roman" w:hAnsi="Times New Roman" w:cs="Times New Roman"/>
          <w:sz w:val="22"/>
        </w:rPr>
      </w:pPr>
    </w:p>
    <w:sectPr w:rsidR="00586C7A" w:rsidRPr="00890ED8" w:rsidSect="00B76A0F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74342" w14:textId="77777777" w:rsidR="00F077A9" w:rsidRDefault="00F077A9" w:rsidP="00377158">
      <w:pPr>
        <w:spacing w:after="0" w:line="240" w:lineRule="auto"/>
      </w:pPr>
      <w:r>
        <w:separator/>
      </w:r>
    </w:p>
  </w:endnote>
  <w:endnote w:type="continuationSeparator" w:id="0">
    <w:p w14:paraId="71D7EE60" w14:textId="77777777" w:rsidR="00F077A9" w:rsidRDefault="00F077A9" w:rsidP="00377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163BE" w14:textId="77777777" w:rsidR="00F077A9" w:rsidRDefault="00F077A9" w:rsidP="00377158">
      <w:pPr>
        <w:spacing w:after="0" w:line="240" w:lineRule="auto"/>
      </w:pPr>
      <w:r>
        <w:separator/>
      </w:r>
    </w:p>
  </w:footnote>
  <w:footnote w:type="continuationSeparator" w:id="0">
    <w:p w14:paraId="79000309" w14:textId="77777777" w:rsidR="00F077A9" w:rsidRDefault="00F077A9" w:rsidP="00377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F6B"/>
    <w:rsid w:val="0000239B"/>
    <w:rsid w:val="00002CDC"/>
    <w:rsid w:val="00004354"/>
    <w:rsid w:val="00020730"/>
    <w:rsid w:val="000207AF"/>
    <w:rsid w:val="00030B58"/>
    <w:rsid w:val="000420AC"/>
    <w:rsid w:val="000573CC"/>
    <w:rsid w:val="00060803"/>
    <w:rsid w:val="00067A29"/>
    <w:rsid w:val="000729B2"/>
    <w:rsid w:val="00073BF1"/>
    <w:rsid w:val="0007456F"/>
    <w:rsid w:val="00082EEA"/>
    <w:rsid w:val="0009257F"/>
    <w:rsid w:val="00094AE3"/>
    <w:rsid w:val="00097D4B"/>
    <w:rsid w:val="000A4128"/>
    <w:rsid w:val="000B6FA9"/>
    <w:rsid w:val="000C5002"/>
    <w:rsid w:val="000F5501"/>
    <w:rsid w:val="001016EE"/>
    <w:rsid w:val="00103247"/>
    <w:rsid w:val="001041BA"/>
    <w:rsid w:val="001146E5"/>
    <w:rsid w:val="0011683A"/>
    <w:rsid w:val="00122D98"/>
    <w:rsid w:val="00125596"/>
    <w:rsid w:val="00143A50"/>
    <w:rsid w:val="00152572"/>
    <w:rsid w:val="00154158"/>
    <w:rsid w:val="001748B9"/>
    <w:rsid w:val="001749F2"/>
    <w:rsid w:val="001809E2"/>
    <w:rsid w:val="00196ED7"/>
    <w:rsid w:val="001B2B43"/>
    <w:rsid w:val="001B4A90"/>
    <w:rsid w:val="001C1B97"/>
    <w:rsid w:val="001C3B90"/>
    <w:rsid w:val="001D6BDC"/>
    <w:rsid w:val="001E08E4"/>
    <w:rsid w:val="00222AD5"/>
    <w:rsid w:val="00222C66"/>
    <w:rsid w:val="00235F4B"/>
    <w:rsid w:val="002426CA"/>
    <w:rsid w:val="00243081"/>
    <w:rsid w:val="00247CF1"/>
    <w:rsid w:val="00250ECD"/>
    <w:rsid w:val="00251C1B"/>
    <w:rsid w:val="0026373D"/>
    <w:rsid w:val="002671B4"/>
    <w:rsid w:val="00273DC8"/>
    <w:rsid w:val="0027788A"/>
    <w:rsid w:val="00277BD0"/>
    <w:rsid w:val="0029187E"/>
    <w:rsid w:val="00291CD1"/>
    <w:rsid w:val="00292C6C"/>
    <w:rsid w:val="002A02F1"/>
    <w:rsid w:val="002A04D1"/>
    <w:rsid w:val="002C0444"/>
    <w:rsid w:val="002C0CC0"/>
    <w:rsid w:val="002C25B8"/>
    <w:rsid w:val="002D2FBA"/>
    <w:rsid w:val="002D7469"/>
    <w:rsid w:val="002E74CE"/>
    <w:rsid w:val="002F3A6F"/>
    <w:rsid w:val="00300D04"/>
    <w:rsid w:val="00315104"/>
    <w:rsid w:val="00330CBC"/>
    <w:rsid w:val="00336128"/>
    <w:rsid w:val="0036261C"/>
    <w:rsid w:val="00367354"/>
    <w:rsid w:val="00367372"/>
    <w:rsid w:val="00370EDB"/>
    <w:rsid w:val="00377158"/>
    <w:rsid w:val="00381A87"/>
    <w:rsid w:val="00381CFA"/>
    <w:rsid w:val="0039341E"/>
    <w:rsid w:val="00396B95"/>
    <w:rsid w:val="00397D38"/>
    <w:rsid w:val="003B6F25"/>
    <w:rsid w:val="003D1F60"/>
    <w:rsid w:val="003D235A"/>
    <w:rsid w:val="003D325E"/>
    <w:rsid w:val="003D74A6"/>
    <w:rsid w:val="003F61C4"/>
    <w:rsid w:val="00422650"/>
    <w:rsid w:val="00424D23"/>
    <w:rsid w:val="00424F1A"/>
    <w:rsid w:val="004310F1"/>
    <w:rsid w:val="00433596"/>
    <w:rsid w:val="00445375"/>
    <w:rsid w:val="00472C37"/>
    <w:rsid w:val="00475DDB"/>
    <w:rsid w:val="00486E6F"/>
    <w:rsid w:val="00487338"/>
    <w:rsid w:val="00490528"/>
    <w:rsid w:val="004A1B6A"/>
    <w:rsid w:val="004A2244"/>
    <w:rsid w:val="004A5D79"/>
    <w:rsid w:val="004B264F"/>
    <w:rsid w:val="004B6DED"/>
    <w:rsid w:val="004C3B25"/>
    <w:rsid w:val="004D5938"/>
    <w:rsid w:val="004D768F"/>
    <w:rsid w:val="004D7E02"/>
    <w:rsid w:val="004F4298"/>
    <w:rsid w:val="00506323"/>
    <w:rsid w:val="00511348"/>
    <w:rsid w:val="005126D6"/>
    <w:rsid w:val="00516714"/>
    <w:rsid w:val="005212D6"/>
    <w:rsid w:val="005220AF"/>
    <w:rsid w:val="00533B78"/>
    <w:rsid w:val="005367C3"/>
    <w:rsid w:val="00536E8E"/>
    <w:rsid w:val="005468CF"/>
    <w:rsid w:val="005508D7"/>
    <w:rsid w:val="005546D8"/>
    <w:rsid w:val="005662E0"/>
    <w:rsid w:val="005674AB"/>
    <w:rsid w:val="00567681"/>
    <w:rsid w:val="00586393"/>
    <w:rsid w:val="00586C7A"/>
    <w:rsid w:val="00586F4A"/>
    <w:rsid w:val="005875DF"/>
    <w:rsid w:val="005A37BF"/>
    <w:rsid w:val="005A6439"/>
    <w:rsid w:val="005A7F91"/>
    <w:rsid w:val="005B4350"/>
    <w:rsid w:val="005B7DF3"/>
    <w:rsid w:val="005D0577"/>
    <w:rsid w:val="005D48EA"/>
    <w:rsid w:val="005E2503"/>
    <w:rsid w:val="005F3AFD"/>
    <w:rsid w:val="00603B14"/>
    <w:rsid w:val="00621CE6"/>
    <w:rsid w:val="006262F2"/>
    <w:rsid w:val="00633D9C"/>
    <w:rsid w:val="0064667C"/>
    <w:rsid w:val="0066490D"/>
    <w:rsid w:val="00673649"/>
    <w:rsid w:val="00676BDC"/>
    <w:rsid w:val="00682506"/>
    <w:rsid w:val="0068266D"/>
    <w:rsid w:val="00686F5C"/>
    <w:rsid w:val="006920FA"/>
    <w:rsid w:val="006A0EE1"/>
    <w:rsid w:val="006A5008"/>
    <w:rsid w:val="006B230B"/>
    <w:rsid w:val="006C11C4"/>
    <w:rsid w:val="006C6181"/>
    <w:rsid w:val="00703E47"/>
    <w:rsid w:val="00704A11"/>
    <w:rsid w:val="00720714"/>
    <w:rsid w:val="00746627"/>
    <w:rsid w:val="00751991"/>
    <w:rsid w:val="00756CBE"/>
    <w:rsid w:val="00760B6D"/>
    <w:rsid w:val="00762CF5"/>
    <w:rsid w:val="00764877"/>
    <w:rsid w:val="00765439"/>
    <w:rsid w:val="00767A6D"/>
    <w:rsid w:val="0077213D"/>
    <w:rsid w:val="00772E7E"/>
    <w:rsid w:val="00781BBB"/>
    <w:rsid w:val="00790431"/>
    <w:rsid w:val="007910AF"/>
    <w:rsid w:val="00791511"/>
    <w:rsid w:val="007964AF"/>
    <w:rsid w:val="007A3EC9"/>
    <w:rsid w:val="007A6E69"/>
    <w:rsid w:val="007C226F"/>
    <w:rsid w:val="007F03FB"/>
    <w:rsid w:val="007F13FD"/>
    <w:rsid w:val="00822BF5"/>
    <w:rsid w:val="008438BE"/>
    <w:rsid w:val="00851510"/>
    <w:rsid w:val="00861851"/>
    <w:rsid w:val="00875D69"/>
    <w:rsid w:val="00877448"/>
    <w:rsid w:val="00880C08"/>
    <w:rsid w:val="008838E8"/>
    <w:rsid w:val="00890ED8"/>
    <w:rsid w:val="00897E47"/>
    <w:rsid w:val="008A1FCC"/>
    <w:rsid w:val="008A7743"/>
    <w:rsid w:val="008B2074"/>
    <w:rsid w:val="008C022F"/>
    <w:rsid w:val="008C1FBA"/>
    <w:rsid w:val="008D2AEB"/>
    <w:rsid w:val="008E0367"/>
    <w:rsid w:val="008E0ADB"/>
    <w:rsid w:val="008E503A"/>
    <w:rsid w:val="008F0182"/>
    <w:rsid w:val="008F636B"/>
    <w:rsid w:val="0090541C"/>
    <w:rsid w:val="00912F56"/>
    <w:rsid w:val="00916F17"/>
    <w:rsid w:val="009175CF"/>
    <w:rsid w:val="00925968"/>
    <w:rsid w:val="00926173"/>
    <w:rsid w:val="0093016D"/>
    <w:rsid w:val="00930FAC"/>
    <w:rsid w:val="00936904"/>
    <w:rsid w:val="00947928"/>
    <w:rsid w:val="009529AF"/>
    <w:rsid w:val="00954ACF"/>
    <w:rsid w:val="00956865"/>
    <w:rsid w:val="009651C3"/>
    <w:rsid w:val="009823B1"/>
    <w:rsid w:val="00987CA3"/>
    <w:rsid w:val="00992603"/>
    <w:rsid w:val="00994728"/>
    <w:rsid w:val="009A1D49"/>
    <w:rsid w:val="009A3070"/>
    <w:rsid w:val="009A4C87"/>
    <w:rsid w:val="009B5D1B"/>
    <w:rsid w:val="009B5E89"/>
    <w:rsid w:val="009B60F2"/>
    <w:rsid w:val="009B7723"/>
    <w:rsid w:val="009C1F10"/>
    <w:rsid w:val="009C7CD8"/>
    <w:rsid w:val="009E7846"/>
    <w:rsid w:val="00A003E1"/>
    <w:rsid w:val="00A03F02"/>
    <w:rsid w:val="00A06AD6"/>
    <w:rsid w:val="00A109E2"/>
    <w:rsid w:val="00A116D8"/>
    <w:rsid w:val="00A22A8E"/>
    <w:rsid w:val="00A27AAD"/>
    <w:rsid w:val="00A302DF"/>
    <w:rsid w:val="00A36B09"/>
    <w:rsid w:val="00A37BEE"/>
    <w:rsid w:val="00A57C90"/>
    <w:rsid w:val="00A60B2D"/>
    <w:rsid w:val="00A63480"/>
    <w:rsid w:val="00A66892"/>
    <w:rsid w:val="00A717CE"/>
    <w:rsid w:val="00A72F6B"/>
    <w:rsid w:val="00AA11B3"/>
    <w:rsid w:val="00AB6EA1"/>
    <w:rsid w:val="00AB6FBA"/>
    <w:rsid w:val="00AC3112"/>
    <w:rsid w:val="00AD20A2"/>
    <w:rsid w:val="00AE22C0"/>
    <w:rsid w:val="00AF0619"/>
    <w:rsid w:val="00AF06FB"/>
    <w:rsid w:val="00AF4D24"/>
    <w:rsid w:val="00AF4DC1"/>
    <w:rsid w:val="00AF59B1"/>
    <w:rsid w:val="00B057D5"/>
    <w:rsid w:val="00B07325"/>
    <w:rsid w:val="00B22E99"/>
    <w:rsid w:val="00B2620A"/>
    <w:rsid w:val="00B33AE4"/>
    <w:rsid w:val="00B50279"/>
    <w:rsid w:val="00B54530"/>
    <w:rsid w:val="00B55E73"/>
    <w:rsid w:val="00B608DF"/>
    <w:rsid w:val="00B6533F"/>
    <w:rsid w:val="00B6756C"/>
    <w:rsid w:val="00B75DCE"/>
    <w:rsid w:val="00B76A0F"/>
    <w:rsid w:val="00B80807"/>
    <w:rsid w:val="00B86087"/>
    <w:rsid w:val="00BA0E7A"/>
    <w:rsid w:val="00BA3110"/>
    <w:rsid w:val="00BA50BF"/>
    <w:rsid w:val="00BB416E"/>
    <w:rsid w:val="00BB5082"/>
    <w:rsid w:val="00BB5F83"/>
    <w:rsid w:val="00BB77B7"/>
    <w:rsid w:val="00BE45AA"/>
    <w:rsid w:val="00BE5E70"/>
    <w:rsid w:val="00BE75BE"/>
    <w:rsid w:val="00C0602D"/>
    <w:rsid w:val="00C06BE0"/>
    <w:rsid w:val="00C15415"/>
    <w:rsid w:val="00C22779"/>
    <w:rsid w:val="00C23ED8"/>
    <w:rsid w:val="00C454FD"/>
    <w:rsid w:val="00C70B46"/>
    <w:rsid w:val="00C82BAC"/>
    <w:rsid w:val="00C948DA"/>
    <w:rsid w:val="00CB36A7"/>
    <w:rsid w:val="00CB6A38"/>
    <w:rsid w:val="00CC1DE1"/>
    <w:rsid w:val="00CD3CBD"/>
    <w:rsid w:val="00CD7440"/>
    <w:rsid w:val="00CF66B8"/>
    <w:rsid w:val="00D2733D"/>
    <w:rsid w:val="00D31314"/>
    <w:rsid w:val="00D5024E"/>
    <w:rsid w:val="00D55001"/>
    <w:rsid w:val="00D65B50"/>
    <w:rsid w:val="00D7303A"/>
    <w:rsid w:val="00D751D9"/>
    <w:rsid w:val="00D827D4"/>
    <w:rsid w:val="00D91F6B"/>
    <w:rsid w:val="00D925CB"/>
    <w:rsid w:val="00D92DBE"/>
    <w:rsid w:val="00D96FCA"/>
    <w:rsid w:val="00DA2EA6"/>
    <w:rsid w:val="00DA3628"/>
    <w:rsid w:val="00DA5640"/>
    <w:rsid w:val="00DB0925"/>
    <w:rsid w:val="00DC697A"/>
    <w:rsid w:val="00DD29D3"/>
    <w:rsid w:val="00DE6CE9"/>
    <w:rsid w:val="00E050D3"/>
    <w:rsid w:val="00E06869"/>
    <w:rsid w:val="00E20CFD"/>
    <w:rsid w:val="00E529B8"/>
    <w:rsid w:val="00E63791"/>
    <w:rsid w:val="00E64450"/>
    <w:rsid w:val="00E67C0E"/>
    <w:rsid w:val="00E74575"/>
    <w:rsid w:val="00E81D9C"/>
    <w:rsid w:val="00E835B0"/>
    <w:rsid w:val="00E841AC"/>
    <w:rsid w:val="00E866FF"/>
    <w:rsid w:val="00E97A5F"/>
    <w:rsid w:val="00EA32C3"/>
    <w:rsid w:val="00EA368E"/>
    <w:rsid w:val="00EA5675"/>
    <w:rsid w:val="00EB12B6"/>
    <w:rsid w:val="00EB65CE"/>
    <w:rsid w:val="00EC059B"/>
    <w:rsid w:val="00EC73E6"/>
    <w:rsid w:val="00ED48CD"/>
    <w:rsid w:val="00EE20C5"/>
    <w:rsid w:val="00EF5CAC"/>
    <w:rsid w:val="00EF761B"/>
    <w:rsid w:val="00F077A9"/>
    <w:rsid w:val="00F116FC"/>
    <w:rsid w:val="00F12BF4"/>
    <w:rsid w:val="00F2232F"/>
    <w:rsid w:val="00F31786"/>
    <w:rsid w:val="00F3270F"/>
    <w:rsid w:val="00F3376D"/>
    <w:rsid w:val="00F35AFA"/>
    <w:rsid w:val="00F41431"/>
    <w:rsid w:val="00F43704"/>
    <w:rsid w:val="00F5139A"/>
    <w:rsid w:val="00F5596E"/>
    <w:rsid w:val="00F61D63"/>
    <w:rsid w:val="00F66C1D"/>
    <w:rsid w:val="00F92A77"/>
    <w:rsid w:val="00F962ED"/>
    <w:rsid w:val="00FA1748"/>
    <w:rsid w:val="00FA21D8"/>
    <w:rsid w:val="00FB13F7"/>
    <w:rsid w:val="00FB4989"/>
    <w:rsid w:val="00FB7D31"/>
    <w:rsid w:val="00FC11DE"/>
    <w:rsid w:val="00FC24A6"/>
    <w:rsid w:val="00FC6657"/>
    <w:rsid w:val="00FD01C1"/>
    <w:rsid w:val="00FD7AF6"/>
    <w:rsid w:val="00FD7EB1"/>
    <w:rsid w:val="00FE699B"/>
    <w:rsid w:val="00FE6ABD"/>
    <w:rsid w:val="00FE7A07"/>
    <w:rsid w:val="00FF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17B23"/>
  <w15:chartTrackingRefBased/>
  <w15:docId w15:val="{9CBB2B7A-5686-4A5F-9F67-2047CA8CF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6348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2C0CC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2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771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7158"/>
  </w:style>
  <w:style w:type="paragraph" w:styleId="a5">
    <w:name w:val="footer"/>
    <w:basedOn w:val="a"/>
    <w:link w:val="Char0"/>
    <w:uiPriority w:val="99"/>
    <w:unhideWhenUsed/>
    <w:rsid w:val="003771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7158"/>
  </w:style>
  <w:style w:type="paragraph" w:styleId="a6">
    <w:name w:val="Balloon Text"/>
    <w:basedOn w:val="a"/>
    <w:link w:val="Char1"/>
    <w:uiPriority w:val="99"/>
    <w:semiHidden/>
    <w:unhideWhenUsed/>
    <w:rsid w:val="00686F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86F5C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A63480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2C0CC0"/>
    <w:rPr>
      <w:rFonts w:asciiTheme="majorHAnsi" w:eastAsiaTheme="majorEastAsia" w:hAnsiTheme="majorHAnsi" w:cstheme="majorBidi"/>
    </w:rPr>
  </w:style>
  <w:style w:type="paragraph" w:styleId="a7">
    <w:name w:val="Normal (Web)"/>
    <w:basedOn w:val="a"/>
    <w:uiPriority w:val="99"/>
    <w:unhideWhenUsed/>
    <w:rsid w:val="001B4A9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ko-Kore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4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86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5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80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11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05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31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36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85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1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78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2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09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2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05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7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41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0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7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45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55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31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62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43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9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92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2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34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8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26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6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3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3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30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9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84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02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70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73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4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9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25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95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52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60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68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1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EF3004-B946-334D-90E8-70172F2D7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imJi Hee</cp:lastModifiedBy>
  <cp:revision>317</cp:revision>
  <dcterms:created xsi:type="dcterms:W3CDTF">2021-01-05T07:45:00Z</dcterms:created>
  <dcterms:modified xsi:type="dcterms:W3CDTF">2023-07-14T15:25:00Z</dcterms:modified>
</cp:coreProperties>
</file>